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-</w:t>
      </w:r>
      <w:r>
        <w:rPr>
          <w:rFonts w:cs="Arial" w:ascii="Arial" w:hAnsi="Arial"/>
          <w:b/>
          <w:sz w:val="24"/>
          <w:szCs w:val="24"/>
        </w:rPr>
        <w:t xml:space="preserve"> Statistical power to compare two ranking metho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: Statistical power to compare 2 ranking methods. </w:t>
      </w:r>
    </w:p>
    <w:tbl>
      <w:tblPr>
        <w:tblW w:w="576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λ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y</w:t>
            </w:r>
            <w:r>
              <w:rPr>
                <w:rFonts w:cs="Calibri" w:ascii="Calibri" w:hAnsi="Calibri"/>
                <w:color w:val="000000"/>
              </w:rPr>
              <w:t xml:space="preserve"> =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=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AU-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14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8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8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83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SL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13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5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5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p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13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5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color w:val="000000"/>
                <w:lang w:eastAsia="zh-CN"/>
              </w:rPr>
              <w:t>0.3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BED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12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3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26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n=1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AU-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6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54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72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25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SL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62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p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1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3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61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704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BED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15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57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697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n=2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AU-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7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6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SL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3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68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39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p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3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6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4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28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BED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4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23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56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78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05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=100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AU-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77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SL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2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0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9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p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2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73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9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BEDRO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0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46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87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8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cs="Calibri" w:ascii="Calibri" w:hAnsi="Calibri"/>
                <w:color w:val="000000"/>
                <w:lang w:eastAsia="zh-CN"/>
              </w:rPr>
              <w:t>0.9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476250" cy="15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6" t="-236" r="-76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295400" cy="17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210" r="-28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SimSun;ËÎÌå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ËÎÌå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2:04:00Z</dcterms:created>
  <dc:creator>Wei Zhao</dc:creator>
  <dc:description/>
  <cp:keywords/>
  <dc:language>en-US</dc:language>
  <cp:lastModifiedBy>Robyn Hughes</cp:lastModifiedBy>
  <dcterms:modified xsi:type="dcterms:W3CDTF">2009-07-14T12:04:00Z</dcterms:modified>
  <cp:revision>2</cp:revision>
  <dc:subject/>
  <dc:title>Additional file 2- Statistical power to compare two ranking methods</dc:title>
</cp:coreProperties>
</file>